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1FBEB" w14:textId="7A83A1A2" w:rsidR="0003160E" w:rsidRDefault="000624D9" w:rsidP="007F694A">
      <w:r w:rsidRPr="000624D9">
        <w:rPr>
          <w:noProof/>
          <w:lang w:eastAsia="en-SG"/>
        </w:rPr>
        <w:drawing>
          <wp:inline distT="0" distB="0" distL="0" distR="0" wp14:anchorId="10FBF07B" wp14:editId="1E388CF0">
            <wp:extent cx="5212080" cy="51435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A24EF" w14:textId="77777777" w:rsidR="001E6B0D" w:rsidRDefault="001E6B0D" w:rsidP="007F694A"/>
    <w:p w14:paraId="36C7D85D" w14:textId="109B9C32" w:rsidR="001E6B0D" w:rsidRDefault="001E6B0D" w:rsidP="001E6B0D">
      <w:pPr>
        <w:rPr>
          <w:i/>
        </w:rPr>
      </w:pPr>
      <w:r>
        <w:t>Supplementary Table S1. Significant metabolites (</w:t>
      </w:r>
      <w:r w:rsidR="006B1316" w:rsidRPr="00772732">
        <w:rPr>
          <w:b/>
        </w:rPr>
        <w:t>*</w:t>
      </w:r>
      <w:r>
        <w:t>p&lt;</w:t>
      </w:r>
      <w:r w:rsidR="006859DE">
        <w:t xml:space="preserve">0.05) </w:t>
      </w:r>
      <w:proofErr w:type="gramStart"/>
      <w:r w:rsidR="006859DE">
        <w:t>annotated</w:t>
      </w:r>
      <w:r>
        <w:t xml:space="preserve">  from</w:t>
      </w:r>
      <w:proofErr w:type="gramEnd"/>
      <w:r>
        <w:t xml:space="preserve"> untargeted metabolomics of TCNPs treated </w:t>
      </w:r>
      <w:proofErr w:type="spellStart"/>
      <w:r w:rsidR="00374B34" w:rsidRPr="00374B34">
        <w:rPr>
          <w:i/>
        </w:rPr>
        <w:t>Xcc</w:t>
      </w:r>
      <w:proofErr w:type="spellEnd"/>
    </w:p>
    <w:p w14:paraId="2BC44513" w14:textId="77777777" w:rsidR="001E6B0D" w:rsidRDefault="003038E7" w:rsidP="007F694A">
      <w:r w:rsidRPr="00EA065D">
        <w:rPr>
          <w:i/>
          <w:noProof/>
          <w:lang w:eastAsia="en-SG"/>
        </w:rPr>
        <w:drawing>
          <wp:inline distT="0" distB="0" distL="0" distR="0" wp14:anchorId="79B6CBC1" wp14:editId="74B3A265">
            <wp:extent cx="2613351" cy="1790700"/>
            <wp:effectExtent l="0" t="0" r="0" b="0"/>
            <wp:docPr id="2" name="Picture 2" descr="E:\Microbiome paper\Final results\PCA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icrobiome paper\Final results\PCA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130" cy="1800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AA2DA" w14:textId="77777777" w:rsidR="003038E7" w:rsidRDefault="003038E7" w:rsidP="007F694A"/>
    <w:p w14:paraId="7E663A77" w14:textId="77777777" w:rsidR="003038E7" w:rsidRPr="0050558B" w:rsidRDefault="003038E7" w:rsidP="003038E7">
      <w:r>
        <w:t>Supplementary figure S1: Principal component analysis (PCA) for samples in untargeted metabolomics.</w:t>
      </w:r>
    </w:p>
    <w:p w14:paraId="32DDED0E" w14:textId="77777777" w:rsidR="003038E7" w:rsidRPr="007F694A" w:rsidRDefault="003038E7" w:rsidP="007F694A"/>
    <w:sectPr w:rsidR="003038E7" w:rsidRPr="007F6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D96"/>
    <w:rsid w:val="0003160E"/>
    <w:rsid w:val="000624D9"/>
    <w:rsid w:val="00071D96"/>
    <w:rsid w:val="00162D08"/>
    <w:rsid w:val="001E380A"/>
    <w:rsid w:val="001E6B0D"/>
    <w:rsid w:val="003038E7"/>
    <w:rsid w:val="00374B34"/>
    <w:rsid w:val="0043422F"/>
    <w:rsid w:val="006859DE"/>
    <w:rsid w:val="006B1316"/>
    <w:rsid w:val="00772732"/>
    <w:rsid w:val="007F694A"/>
    <w:rsid w:val="00873401"/>
    <w:rsid w:val="009F73FD"/>
    <w:rsid w:val="00EE1DBF"/>
    <w:rsid w:val="00EE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4A38F"/>
  <w15:chartTrackingRefBased/>
  <w15:docId w15:val="{91F3890C-5CBA-4E52-896D-A58F3563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apani Sreelatha</dc:creator>
  <cp:keywords/>
  <dc:description/>
  <cp:lastModifiedBy>Abigail Rassette</cp:lastModifiedBy>
  <cp:revision>2</cp:revision>
  <dcterms:created xsi:type="dcterms:W3CDTF">2022-12-20T09:41:00Z</dcterms:created>
  <dcterms:modified xsi:type="dcterms:W3CDTF">2022-12-20T09:41:00Z</dcterms:modified>
</cp:coreProperties>
</file>